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9A9D3" w14:textId="00C65204" w:rsidR="00AC5623" w:rsidRDefault="00AC5623" w:rsidP="00AC5623">
      <w:pPr>
        <w:spacing w:line="240" w:lineRule="auto"/>
        <w:contextualSpacing/>
        <w:rPr>
          <w:rFonts w:ascii="Times New Roman" w:hAnsi="Times New Roman"/>
          <w:b/>
        </w:rPr>
      </w:pPr>
      <w:r w:rsidRPr="00FB752D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1</w:t>
      </w:r>
      <w:r w:rsidR="00F3427C">
        <w:rPr>
          <w:rFonts w:ascii="Times New Roman" w:hAnsi="Times New Roman"/>
          <w:b/>
        </w:rPr>
        <w:t xml:space="preserve"> Table</w:t>
      </w:r>
      <w:r w:rsidRPr="00FB752D">
        <w:rPr>
          <w:rFonts w:ascii="Times New Roman" w:hAnsi="Times New Roman"/>
        </w:rPr>
        <w:t>.</w:t>
      </w:r>
      <w:r w:rsidRPr="00FB752D">
        <w:rPr>
          <w:rFonts w:ascii="Times New Roman" w:hAnsi="Times New Roman"/>
          <w:b/>
        </w:rPr>
        <w:t xml:space="preserve"> </w:t>
      </w:r>
      <w:bookmarkStart w:id="0" w:name="_Hlk115882385"/>
      <w:r w:rsidRPr="00FB752D">
        <w:rPr>
          <w:rFonts w:ascii="Times New Roman" w:hAnsi="Times New Roman"/>
          <w:b/>
        </w:rPr>
        <w:t xml:space="preserve">Determinants of stopping events at peripheral hills. </w:t>
      </w:r>
    </w:p>
    <w:p w14:paraId="1DE4A9F1" w14:textId="77777777" w:rsidR="00AC5623" w:rsidRPr="00FB752D" w:rsidRDefault="00AC5623" w:rsidP="00AC5623">
      <w:pPr>
        <w:spacing w:line="240" w:lineRule="auto"/>
        <w:contextualSpacing/>
        <w:rPr>
          <w:rFonts w:ascii="Times New Roman" w:hAnsi="Times New Roman"/>
          <w:b/>
        </w:rPr>
      </w:pPr>
      <w:r w:rsidRPr="00FB752D">
        <w:rPr>
          <w:rFonts w:ascii="Times New Roman" w:hAnsi="Times New Roman"/>
        </w:rPr>
        <w:t xml:space="preserve">Results of the </w:t>
      </w:r>
      <w:r w:rsidRPr="00FB752D">
        <w:rPr>
          <w:rFonts w:ascii="Times New Roman" w:hAnsi="Times New Roman"/>
          <w:i/>
        </w:rPr>
        <w:t>full model</w:t>
      </w:r>
      <w:r w:rsidRPr="00FB752D">
        <w:rPr>
          <w:rFonts w:ascii="Times New Roman" w:hAnsi="Times New Roman"/>
        </w:rPr>
        <w:t xml:space="preserve"> including the interaction between one’s own adult party size and inter-community distance. </w:t>
      </w:r>
    </w:p>
    <w:tbl>
      <w:tblPr>
        <w:tblW w:w="10201" w:type="dxa"/>
        <w:jc w:val="center"/>
        <w:tblLook w:val="0000" w:firstRow="0" w:lastRow="0" w:firstColumn="0" w:lastColumn="0" w:noHBand="0" w:noVBand="0"/>
      </w:tblPr>
      <w:tblGrid>
        <w:gridCol w:w="4390"/>
        <w:gridCol w:w="1446"/>
        <w:gridCol w:w="822"/>
        <w:gridCol w:w="850"/>
        <w:gridCol w:w="1418"/>
        <w:gridCol w:w="1275"/>
      </w:tblGrid>
      <w:tr w:rsidR="00E03A48" w:rsidRPr="00E972F1" w14:paraId="20EF7FA6" w14:textId="2031AC22" w:rsidTr="00AD3AF3">
        <w:trPr>
          <w:trHeight w:hRule="exact" w:val="284"/>
          <w:jc w:val="center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bookmarkEnd w:id="0"/>
          <w:p w14:paraId="6858556B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Terms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D1E608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Estimate (SE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72738F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z valu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C806B3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B5BB06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D49F49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</w:rPr>
              <w:t>Mean (SD)</w:t>
            </w:r>
          </w:p>
        </w:tc>
      </w:tr>
      <w:tr w:rsidR="00E03A48" w:rsidRPr="00E972F1" w14:paraId="3F4DDD4E" w14:textId="5D0BF2D0" w:rsidTr="00AD3AF3">
        <w:trPr>
          <w:trHeight w:hRule="exact" w:val="284"/>
          <w:jc w:val="center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00CBC3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(Intercept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7C95C41D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1.104 (0.292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1891894B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3.7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224CC65C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E972F1">
              <w:rPr>
                <w:rFonts w:ascii="Times New Roman" w:hAnsi="Times New Roman"/>
                <w:sz w:val="20"/>
                <w:szCs w:val="20"/>
              </w:rPr>
              <w:t>i</w:t>
            </w:r>
            <w:proofErr w:type="spellEnd"/>
            <w:r w:rsidRPr="00E972F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76626F2A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1.724; -0.57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394FA3DB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E03A48" w:rsidRPr="00E972F1" w14:paraId="1B5094C4" w14:textId="74894A0E" w:rsidTr="00AD3AF3">
        <w:trPr>
          <w:trHeight w:hRule="exact" w:val="284"/>
          <w:jc w:val="center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2FBD86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Movement toward border 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b, d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27867C66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1.709 (0.286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6D5F09CD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5.9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7207F8E0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36E3AFDF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1.283; 2.36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7DED9A6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E03A48" w:rsidRPr="00E972F1" w14:paraId="4D5CD374" w14:textId="3F2732A9" w:rsidTr="00AD3AF3">
        <w:trPr>
          <w:trHeight w:hRule="exact" w:val="284"/>
          <w:jc w:val="center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7E669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Nb. Hills used before 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14:paraId="15FF47BA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104 (0.139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14:paraId="7D6F6E87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7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14:paraId="36F02795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4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14:paraId="362B4064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403; 0.1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14:paraId="34521E2F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1.34 (1.85)</w:t>
            </w:r>
          </w:p>
        </w:tc>
      </w:tr>
      <w:tr w:rsidR="00E03A48" w:rsidRPr="00E972F1" w14:paraId="37C6E134" w14:textId="7740FFBB" w:rsidTr="00AD3AF3">
        <w:trPr>
          <w:trHeight w:hRule="exact" w:val="284"/>
          <w:jc w:val="center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28F5EF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Nb. Hills used after 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14:paraId="276FC823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417 (0.119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14:paraId="065DB95D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3.4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14:paraId="549CE5AC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14:paraId="2223DCDD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658; -0.25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14:paraId="54DCDAE8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1.35 (1.91)</w:t>
            </w:r>
          </w:p>
        </w:tc>
      </w:tr>
      <w:tr w:rsidR="00E03A48" w:rsidRPr="00E972F1" w14:paraId="472751AC" w14:textId="6F92D099" w:rsidTr="00AD3AF3">
        <w:trPr>
          <w:trHeight w:hRule="exact" w:val="284"/>
          <w:jc w:val="center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BA6972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wn</w:t>
            </w:r>
            <w:r w:rsidRPr="00E972F1">
              <w:rPr>
                <w:rFonts w:ascii="Times New Roman" w:hAnsi="Times New Roman"/>
                <w:sz w:val="20"/>
                <w:szCs w:val="20"/>
              </w:rPr>
              <w:t xml:space="preserve"> party size 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14:paraId="016C274A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092 (0.103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14:paraId="2D2BF270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8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14:paraId="0A008124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E972F1">
              <w:rPr>
                <w:rFonts w:ascii="Times New Roman" w:hAnsi="Times New Roman"/>
                <w:sz w:val="20"/>
                <w:szCs w:val="20"/>
              </w:rPr>
              <w:t>i</w:t>
            </w:r>
            <w:proofErr w:type="spellEnd"/>
            <w:r w:rsidRPr="00E972F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14:paraId="506707E0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086; 0.29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14:paraId="1BA5EAA4" w14:textId="6E5DFA7D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12 (4.33)</w:t>
            </w:r>
          </w:p>
        </w:tc>
      </w:tr>
      <w:tr w:rsidR="00E03A48" w:rsidRPr="00E972F1" w14:paraId="4CC20B95" w14:textId="7A4F78EF" w:rsidTr="00AD3AF3">
        <w:trPr>
          <w:trHeight w:hRule="exact" w:val="284"/>
          <w:jc w:val="center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7500E3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Inter-community distance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 xml:space="preserve"> a, b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14:paraId="05AFD04C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020 (0.108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14:paraId="44D6A031" w14:textId="77777777" w:rsidR="00E03A48" w:rsidRPr="00E972F1" w:rsidDel="00460D62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1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14:paraId="78CC548F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E972F1">
              <w:rPr>
                <w:rFonts w:ascii="Times New Roman" w:hAnsi="Times New Roman"/>
                <w:sz w:val="20"/>
                <w:szCs w:val="20"/>
              </w:rPr>
              <w:t>i</w:t>
            </w:r>
            <w:proofErr w:type="spellEnd"/>
            <w:r w:rsidRPr="00E972F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14:paraId="51D4ED35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214; 0.2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14:paraId="709CDC73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4447 (1647)</w:t>
            </w:r>
          </w:p>
        </w:tc>
      </w:tr>
      <w:tr w:rsidR="00E03A48" w:rsidRPr="00E972F1" w14:paraId="23CB3858" w14:textId="74829DAB" w:rsidTr="00AD3AF3">
        <w:trPr>
          <w:trHeight w:hRule="exact" w:val="284"/>
          <w:jc w:val="center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432ADF" w14:textId="4E6FB0CD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wn</w:t>
            </w:r>
            <w:r w:rsidRPr="00E972F1">
              <w:rPr>
                <w:rFonts w:ascii="Times New Roman" w:hAnsi="Times New Roman"/>
                <w:sz w:val="20"/>
                <w:szCs w:val="20"/>
              </w:rPr>
              <w:t xml:space="preserve"> party size * Inter-community distance 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14:paraId="6AD07B62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084 (0.108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14:paraId="5B1A5EA7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7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14:paraId="1DAE16D8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43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14:paraId="3AAF1EB5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085; 0.26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14:paraId="6B39CF1B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E03A48" w:rsidRPr="00E972F1" w14:paraId="5C44BECE" w14:textId="3FD3416A" w:rsidTr="00AD3AF3">
        <w:trPr>
          <w:trHeight w:hRule="exact" w:val="284"/>
          <w:jc w:val="center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3D536C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Relative distance to center 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a, c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14:paraId="39B62CB4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104 (0.129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14:paraId="1CDDC065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8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14:paraId="022AB5B7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</w:rPr>
            </w:pPr>
            <w:r w:rsidRPr="00E972F1">
              <w:rPr>
                <w:rFonts w:ascii="Times New Roman" w:hAnsi="Times New Roman"/>
              </w:rPr>
              <w:t>0.4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14:paraId="3B89EAD9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160; 0.37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14:paraId="3503579C" w14:textId="6E79C3EF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85 (0.02) (0.020)</w:t>
            </w:r>
          </w:p>
        </w:tc>
      </w:tr>
      <w:tr w:rsidR="00E03A48" w:rsidRPr="00E972F1" w14:paraId="11B7C2A8" w14:textId="49C3AEB9" w:rsidTr="00AD3AF3">
        <w:trPr>
          <w:trHeight w:hRule="exact" w:val="284"/>
          <w:jc w:val="center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58DB72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Quadratic relative distance to center</w:t>
            </w:r>
            <w:r w:rsidRPr="00E972F1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14:paraId="6FE792DB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016 (0.063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14:paraId="21F9D1B9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2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14:paraId="07EF6AEC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78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14:paraId="06E58281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118; 0.14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14:paraId="2DCC4D21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E03A48" w:rsidRPr="00E972F1" w14:paraId="6446783A" w14:textId="31059690" w:rsidTr="00AD3AF3">
        <w:trPr>
          <w:trHeight w:hRule="exact" w:val="284"/>
          <w:jc w:val="center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B36E70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Elevation </w:t>
            </w:r>
            <w:r w:rsidRPr="00E972F1">
              <w:rPr>
                <w:rFonts w:ascii="Times New Roman" w:hAnsi="Times New Roman"/>
                <w:sz w:val="20"/>
                <w:szCs w:val="20"/>
                <w:vertAlign w:val="superscript"/>
              </w:rPr>
              <w:t>a, c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14:paraId="6BA09C7F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214 (0.122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14:paraId="0BA09DDD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1.7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14:paraId="2BD4E627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08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14:paraId="218E28DB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482; -0.0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14:paraId="65C2265C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238 (9)</w:t>
            </w:r>
          </w:p>
        </w:tc>
      </w:tr>
      <w:tr w:rsidR="00E03A48" w:rsidRPr="00E972F1" w14:paraId="026AF5B2" w14:textId="15801A17" w:rsidTr="00AD3AF3">
        <w:trPr>
          <w:trHeight w:hRule="exact" w:val="284"/>
          <w:jc w:val="center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F3CFB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Location </w:t>
            </w:r>
            <w:r w:rsidRPr="00E972F1">
              <w:rPr>
                <w:rFonts w:ascii="Times New Roman" w:hAnsi="Times New Roman"/>
                <w:sz w:val="20"/>
                <w:szCs w:val="20"/>
                <w:vertAlign w:val="superscript"/>
              </w:rPr>
              <w:t>a c, e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14:paraId="7253694F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232 (0.129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14:paraId="04FBECEB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1.7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14:paraId="4FBCB887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07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14:paraId="160005FC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027; 0.47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14:paraId="19F26074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62 (21)</w:t>
            </w:r>
          </w:p>
        </w:tc>
      </w:tr>
      <w:tr w:rsidR="00E03A48" w:rsidRPr="00E972F1" w14:paraId="6979C850" w14:textId="3287BE72" w:rsidTr="00AD3AF3">
        <w:trPr>
          <w:trHeight w:hRule="exact" w:val="284"/>
          <w:jc w:val="center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605FF1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Time of the day </w:t>
            </w:r>
            <w:r w:rsidRPr="00E972F1">
              <w:rPr>
                <w:rFonts w:ascii="Times New Roman" w:hAnsi="Times New Roman"/>
                <w:sz w:val="20"/>
                <w:szCs w:val="20"/>
                <w:vertAlign w:val="superscript"/>
              </w:rPr>
              <w:t>a, c, f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14:paraId="784D75D2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293 (0.106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14:paraId="4EADDEE4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2.7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14:paraId="7F4CB65A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0.0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14:paraId="3CFC9F9E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478; -0.09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 w14:paraId="4284533B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12.66 (3.12)</w:t>
            </w:r>
          </w:p>
        </w:tc>
      </w:tr>
      <w:tr w:rsidR="00E03A48" w:rsidRPr="00E972F1" w14:paraId="5D29E2C0" w14:textId="0AACA2E9" w:rsidTr="00AD3AF3">
        <w:trPr>
          <w:trHeight w:hRule="exact" w:val="284"/>
          <w:jc w:val="center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682A7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Sex (Males as reference) </w:t>
            </w:r>
            <w:r w:rsidRPr="00E972F1">
              <w:rPr>
                <w:rFonts w:ascii="Times New Roman" w:hAnsi="Times New Roman"/>
                <w:sz w:val="20"/>
                <w:szCs w:val="20"/>
                <w:vertAlign w:val="superscript"/>
              </w:rPr>
              <w:t>c, g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CEEF20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222 (0.199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B869C7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1.1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BEE5E7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26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86CB27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621; 0.16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2C50F0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E03A48" w:rsidRPr="00E972F1" w14:paraId="284908DD" w14:textId="4297B0AC" w:rsidTr="00AD3AF3">
        <w:trPr>
          <w:trHeight w:hRule="exact" w:val="284"/>
          <w:jc w:val="center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ECB83E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Group (South) </w:t>
            </w:r>
            <w:r w:rsidRPr="00E972F1">
              <w:rPr>
                <w:rFonts w:ascii="Times New Roman" w:hAnsi="Times New Roman"/>
                <w:sz w:val="20"/>
                <w:szCs w:val="20"/>
                <w:vertAlign w:val="superscript"/>
              </w:rPr>
              <w:t>c, h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64E9DB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391 (0.290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6C4D66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1.3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E22FE6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17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546F7C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994; 0.2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45B54C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E03A48" w:rsidRPr="00E972F1" w14:paraId="14756E27" w14:textId="49101BA7" w:rsidTr="00AD3AF3">
        <w:trPr>
          <w:trHeight w:hRule="exact" w:val="284"/>
          <w:jc w:val="center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E5E17A" w14:textId="41E63CB0" w:rsidR="00E03A48" w:rsidRPr="00AD3AF3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Temporal autocorrelation term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a, c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07BAF8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077 (0.107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9C9809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7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813FE0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47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7C4D77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249; 0.13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B4A6F3" w14:textId="77777777" w:rsidR="00E03A48" w:rsidRPr="00E972F1" w:rsidRDefault="00E03A48" w:rsidP="000A72B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</w:tbl>
    <w:p w14:paraId="780F98A5" w14:textId="2DDE8E14" w:rsidR="00AC5623" w:rsidRPr="00DC57A2" w:rsidRDefault="00AC5623" w:rsidP="00AC5623">
      <w:pPr>
        <w:pStyle w:val="ListParagraph"/>
        <w:spacing w:line="240" w:lineRule="auto"/>
        <w:ind w:left="0"/>
        <w:rPr>
          <w:rFonts w:ascii="Times New Roman" w:hAnsi="Times New Roman"/>
          <w:sz w:val="20"/>
          <w:szCs w:val="20"/>
        </w:rPr>
      </w:pPr>
      <w:r w:rsidRPr="00E972F1">
        <w:rPr>
          <w:rFonts w:ascii="Times New Roman" w:hAnsi="Times New Roman"/>
          <w:sz w:val="20"/>
          <w:szCs w:val="20"/>
        </w:rPr>
        <w:t>(a) z-transformed; (b) test predictors; (c) control predictors; (d) toward border as compared to toward center; (e) location refers to kernel values extracted from utilization distribution based on the track logs; kernel values increase with the distance to the territory center;(f) circadian values; (g) refers to males as compared to females; (h) refers to South group as compared to East group; (</w:t>
      </w:r>
      <w:proofErr w:type="spellStart"/>
      <w:r w:rsidRPr="00E972F1">
        <w:rPr>
          <w:rFonts w:ascii="Times New Roman" w:hAnsi="Times New Roman"/>
          <w:sz w:val="20"/>
          <w:szCs w:val="20"/>
        </w:rPr>
        <w:t>i</w:t>
      </w:r>
      <w:proofErr w:type="spellEnd"/>
      <w:r w:rsidRPr="00E972F1">
        <w:rPr>
          <w:rFonts w:ascii="Times New Roman" w:hAnsi="Times New Roman"/>
          <w:sz w:val="20"/>
          <w:szCs w:val="20"/>
        </w:rPr>
        <w:t xml:space="preserve">) have no meaningful interpretation. Data set n = 717; two groups (East and South); Marginal effect sizes (R²):0.132; conditional R2: 0.507. P-values in </w:t>
      </w:r>
      <w:r w:rsidRPr="00E972F1">
        <w:rPr>
          <w:rFonts w:ascii="Times New Roman" w:hAnsi="Times New Roman"/>
          <w:b/>
          <w:sz w:val="20"/>
          <w:szCs w:val="20"/>
        </w:rPr>
        <w:t>bold</w:t>
      </w:r>
      <w:r w:rsidRPr="00E972F1">
        <w:rPr>
          <w:rFonts w:ascii="Times New Roman" w:hAnsi="Times New Roman"/>
          <w:sz w:val="20"/>
          <w:szCs w:val="20"/>
        </w:rPr>
        <w:t xml:space="preserve"> indicate a statistically significant effect (α = 0.05).</w:t>
      </w:r>
      <w:r w:rsidRPr="00E972F1">
        <w:rPr>
          <w:rFonts w:ascii="Times New Roman" w:hAnsi="Times New Roman"/>
        </w:rPr>
        <w:t xml:space="preserve"> </w:t>
      </w:r>
      <w:r w:rsidRPr="00FB752D">
        <w:rPr>
          <w:rFonts w:ascii="Times New Roman" w:hAnsi="Times New Roman"/>
          <w:sz w:val="20"/>
          <w:szCs w:val="20"/>
        </w:rPr>
        <w:t>Dispersion parameter = 0.74, χ ² =524.12, df =702, P = 0.99</w:t>
      </w:r>
      <w:r>
        <w:rPr>
          <w:rFonts w:ascii="Times New Roman" w:hAnsi="Times New Roman"/>
          <w:sz w:val="20"/>
          <w:szCs w:val="20"/>
        </w:rPr>
        <w:t xml:space="preserve">. </w:t>
      </w:r>
      <w:r w:rsidRPr="00DC57A2">
        <w:rPr>
          <w:rFonts w:ascii="Times New Roman" w:hAnsi="Times New Roman"/>
          <w:sz w:val="20"/>
          <w:szCs w:val="20"/>
        </w:rPr>
        <w:t>Largest VIF = 1.</w:t>
      </w:r>
      <w:r>
        <w:rPr>
          <w:rFonts w:ascii="Times New Roman" w:hAnsi="Times New Roman"/>
          <w:sz w:val="20"/>
          <w:szCs w:val="20"/>
        </w:rPr>
        <w:t>34</w:t>
      </w:r>
      <w:r w:rsidRPr="00DC57A2">
        <w:rPr>
          <w:rFonts w:ascii="Times New Roman" w:hAnsi="Times New Roman"/>
          <w:sz w:val="20"/>
          <w:szCs w:val="20"/>
        </w:rPr>
        <w:t>.</w:t>
      </w:r>
    </w:p>
    <w:p w14:paraId="095FE0EA" w14:textId="77777777" w:rsidR="00AC5623" w:rsidRDefault="00AC5623" w:rsidP="00AC5623">
      <w:pPr>
        <w:spacing w:line="240" w:lineRule="auto"/>
        <w:contextualSpacing/>
        <w:rPr>
          <w:rFonts w:ascii="Times New Roman" w:hAnsi="Times New Roman"/>
          <w:b/>
        </w:rPr>
      </w:pPr>
    </w:p>
    <w:p w14:paraId="3E4424EF" w14:textId="77777777" w:rsidR="00AC5623" w:rsidRDefault="00AC5623" w:rsidP="00AC5623">
      <w:pPr>
        <w:spacing w:line="240" w:lineRule="auto"/>
        <w:contextualSpacing/>
        <w:rPr>
          <w:rFonts w:ascii="Times New Roman" w:hAnsi="Times New Roman"/>
          <w:b/>
        </w:rPr>
      </w:pPr>
    </w:p>
    <w:sectPr w:rsidR="00AC5623">
      <w:pgSz w:w="12240" w:h="15840"/>
      <w:pgMar w:top="720" w:right="720" w:bottom="720" w:left="720" w:header="0" w:footer="0" w:gutter="0"/>
      <w:cols w:space="34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BD11DF" w14:textId="77777777" w:rsidR="00B00D2D" w:rsidRDefault="00B00D2D" w:rsidP="00F3427C">
      <w:pPr>
        <w:spacing w:after="0" w:line="240" w:lineRule="auto"/>
      </w:pPr>
      <w:r>
        <w:separator/>
      </w:r>
    </w:p>
  </w:endnote>
  <w:endnote w:type="continuationSeparator" w:id="0">
    <w:p w14:paraId="72AD3F17" w14:textId="77777777" w:rsidR="00B00D2D" w:rsidRDefault="00B00D2D" w:rsidP="00F342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623542" w14:textId="77777777" w:rsidR="00B00D2D" w:rsidRDefault="00B00D2D" w:rsidP="00F3427C">
      <w:pPr>
        <w:spacing w:after="0" w:line="240" w:lineRule="auto"/>
      </w:pPr>
      <w:r>
        <w:separator/>
      </w:r>
    </w:p>
  </w:footnote>
  <w:footnote w:type="continuationSeparator" w:id="0">
    <w:p w14:paraId="21696FC0" w14:textId="77777777" w:rsidR="00B00D2D" w:rsidRDefault="00B00D2D" w:rsidP="00F342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embedSystemFonts/>
  <w:gutterAtTop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proofState w:spelling="clean" w:grammar="clean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260"/>
    <w:rsid w:val="00002FAC"/>
    <w:rsid w:val="00003961"/>
    <w:rsid w:val="00007E2E"/>
    <w:rsid w:val="000119F0"/>
    <w:rsid w:val="00013132"/>
    <w:rsid w:val="00016219"/>
    <w:rsid w:val="000167AE"/>
    <w:rsid w:val="00017853"/>
    <w:rsid w:val="00030477"/>
    <w:rsid w:val="00033412"/>
    <w:rsid w:val="0003471D"/>
    <w:rsid w:val="000441F3"/>
    <w:rsid w:val="000507CC"/>
    <w:rsid w:val="000512C5"/>
    <w:rsid w:val="000552AA"/>
    <w:rsid w:val="00056766"/>
    <w:rsid w:val="00057979"/>
    <w:rsid w:val="000579D3"/>
    <w:rsid w:val="00060D0C"/>
    <w:rsid w:val="00062085"/>
    <w:rsid w:val="00062439"/>
    <w:rsid w:val="00062619"/>
    <w:rsid w:val="00066512"/>
    <w:rsid w:val="00072FAF"/>
    <w:rsid w:val="00073DA2"/>
    <w:rsid w:val="0008161F"/>
    <w:rsid w:val="000843AC"/>
    <w:rsid w:val="00092556"/>
    <w:rsid w:val="00092FBD"/>
    <w:rsid w:val="00094B49"/>
    <w:rsid w:val="00095C66"/>
    <w:rsid w:val="00097412"/>
    <w:rsid w:val="00097889"/>
    <w:rsid w:val="000A04CD"/>
    <w:rsid w:val="000A1ACF"/>
    <w:rsid w:val="000A2166"/>
    <w:rsid w:val="000A72BA"/>
    <w:rsid w:val="000A7BC8"/>
    <w:rsid w:val="000B57D5"/>
    <w:rsid w:val="000C06D4"/>
    <w:rsid w:val="000C41DE"/>
    <w:rsid w:val="000D0EF4"/>
    <w:rsid w:val="000D5CFF"/>
    <w:rsid w:val="000D7EB1"/>
    <w:rsid w:val="000E0085"/>
    <w:rsid w:val="000E05C2"/>
    <w:rsid w:val="000E1432"/>
    <w:rsid w:val="000E3A5B"/>
    <w:rsid w:val="000E5F33"/>
    <w:rsid w:val="000F03AC"/>
    <w:rsid w:val="000F0CF7"/>
    <w:rsid w:val="000F456A"/>
    <w:rsid w:val="000F5F22"/>
    <w:rsid w:val="000F7C94"/>
    <w:rsid w:val="00101C0E"/>
    <w:rsid w:val="001030D0"/>
    <w:rsid w:val="00105FCE"/>
    <w:rsid w:val="00106D92"/>
    <w:rsid w:val="00107872"/>
    <w:rsid w:val="001124C6"/>
    <w:rsid w:val="00120B83"/>
    <w:rsid w:val="00130F41"/>
    <w:rsid w:val="00133631"/>
    <w:rsid w:val="0014064B"/>
    <w:rsid w:val="0016442E"/>
    <w:rsid w:val="00171942"/>
    <w:rsid w:val="00175FC9"/>
    <w:rsid w:val="00181E31"/>
    <w:rsid w:val="00183AE9"/>
    <w:rsid w:val="00183DE4"/>
    <w:rsid w:val="00184A0F"/>
    <w:rsid w:val="001900D2"/>
    <w:rsid w:val="00194BD4"/>
    <w:rsid w:val="001956C3"/>
    <w:rsid w:val="00195BB2"/>
    <w:rsid w:val="001A18E8"/>
    <w:rsid w:val="001B5E71"/>
    <w:rsid w:val="001C5294"/>
    <w:rsid w:val="001C7133"/>
    <w:rsid w:val="001D237D"/>
    <w:rsid w:val="001D3CF5"/>
    <w:rsid w:val="001E15F0"/>
    <w:rsid w:val="001E1998"/>
    <w:rsid w:val="001E267B"/>
    <w:rsid w:val="001E3D11"/>
    <w:rsid w:val="001E44CC"/>
    <w:rsid w:val="001E471F"/>
    <w:rsid w:val="001E57AF"/>
    <w:rsid w:val="001E5B4E"/>
    <w:rsid w:val="001F0C87"/>
    <w:rsid w:val="001F1C79"/>
    <w:rsid w:val="0021057C"/>
    <w:rsid w:val="00212C91"/>
    <w:rsid w:val="00213867"/>
    <w:rsid w:val="00213880"/>
    <w:rsid w:val="00213F81"/>
    <w:rsid w:val="00217617"/>
    <w:rsid w:val="0022051A"/>
    <w:rsid w:val="00221543"/>
    <w:rsid w:val="00222A12"/>
    <w:rsid w:val="00225D86"/>
    <w:rsid w:val="00226833"/>
    <w:rsid w:val="00230589"/>
    <w:rsid w:val="002332F2"/>
    <w:rsid w:val="00240CEC"/>
    <w:rsid w:val="002418F5"/>
    <w:rsid w:val="002425CF"/>
    <w:rsid w:val="00246196"/>
    <w:rsid w:val="00251901"/>
    <w:rsid w:val="00255424"/>
    <w:rsid w:val="00255C81"/>
    <w:rsid w:val="002607B8"/>
    <w:rsid w:val="00260E8C"/>
    <w:rsid w:val="00267C2A"/>
    <w:rsid w:val="00267D27"/>
    <w:rsid w:val="00270782"/>
    <w:rsid w:val="002829AB"/>
    <w:rsid w:val="002837E1"/>
    <w:rsid w:val="002874FD"/>
    <w:rsid w:val="0029419E"/>
    <w:rsid w:val="002A2611"/>
    <w:rsid w:val="002A33C4"/>
    <w:rsid w:val="002A5866"/>
    <w:rsid w:val="002B0358"/>
    <w:rsid w:val="002B2D45"/>
    <w:rsid w:val="002B4A02"/>
    <w:rsid w:val="002B5B60"/>
    <w:rsid w:val="002C7BC8"/>
    <w:rsid w:val="002D03EC"/>
    <w:rsid w:val="002D50FC"/>
    <w:rsid w:val="002D7839"/>
    <w:rsid w:val="002E2267"/>
    <w:rsid w:val="002E4072"/>
    <w:rsid w:val="002E4DC6"/>
    <w:rsid w:val="002E7A16"/>
    <w:rsid w:val="002F6A7E"/>
    <w:rsid w:val="00301E27"/>
    <w:rsid w:val="00304504"/>
    <w:rsid w:val="00306532"/>
    <w:rsid w:val="00307BA7"/>
    <w:rsid w:val="003103E5"/>
    <w:rsid w:val="003149A8"/>
    <w:rsid w:val="00316119"/>
    <w:rsid w:val="003179D8"/>
    <w:rsid w:val="00322598"/>
    <w:rsid w:val="00323DD5"/>
    <w:rsid w:val="0032401F"/>
    <w:rsid w:val="00324F0E"/>
    <w:rsid w:val="00327BC3"/>
    <w:rsid w:val="00341646"/>
    <w:rsid w:val="00342C18"/>
    <w:rsid w:val="00350C02"/>
    <w:rsid w:val="00361A22"/>
    <w:rsid w:val="003631DB"/>
    <w:rsid w:val="0036396A"/>
    <w:rsid w:val="00372AA9"/>
    <w:rsid w:val="0037410B"/>
    <w:rsid w:val="0038000E"/>
    <w:rsid w:val="00381FE5"/>
    <w:rsid w:val="0038771C"/>
    <w:rsid w:val="00392B2F"/>
    <w:rsid w:val="003950A2"/>
    <w:rsid w:val="003966B1"/>
    <w:rsid w:val="00396D79"/>
    <w:rsid w:val="003A062C"/>
    <w:rsid w:val="003A1943"/>
    <w:rsid w:val="003A5C2C"/>
    <w:rsid w:val="003A6278"/>
    <w:rsid w:val="003B27B0"/>
    <w:rsid w:val="003B3B1F"/>
    <w:rsid w:val="003B5EC5"/>
    <w:rsid w:val="003C0734"/>
    <w:rsid w:val="003C08E4"/>
    <w:rsid w:val="003C2540"/>
    <w:rsid w:val="003D203E"/>
    <w:rsid w:val="003D30B1"/>
    <w:rsid w:val="003D7294"/>
    <w:rsid w:val="003E0166"/>
    <w:rsid w:val="003E197D"/>
    <w:rsid w:val="003E1AF0"/>
    <w:rsid w:val="003E4D95"/>
    <w:rsid w:val="003E6CF5"/>
    <w:rsid w:val="003E7C88"/>
    <w:rsid w:val="003F3E18"/>
    <w:rsid w:val="003F7213"/>
    <w:rsid w:val="00401A38"/>
    <w:rsid w:val="004047A7"/>
    <w:rsid w:val="00406D27"/>
    <w:rsid w:val="004121CF"/>
    <w:rsid w:val="004129EA"/>
    <w:rsid w:val="0041605D"/>
    <w:rsid w:val="00420AA2"/>
    <w:rsid w:val="004225C3"/>
    <w:rsid w:val="004233A0"/>
    <w:rsid w:val="00423D84"/>
    <w:rsid w:val="00425D76"/>
    <w:rsid w:val="00425F53"/>
    <w:rsid w:val="004261AD"/>
    <w:rsid w:val="00426ED1"/>
    <w:rsid w:val="004332C8"/>
    <w:rsid w:val="00435B22"/>
    <w:rsid w:val="004371A8"/>
    <w:rsid w:val="00437965"/>
    <w:rsid w:val="00440B30"/>
    <w:rsid w:val="00443049"/>
    <w:rsid w:val="004472AC"/>
    <w:rsid w:val="0045248E"/>
    <w:rsid w:val="00453807"/>
    <w:rsid w:val="00457225"/>
    <w:rsid w:val="00460D62"/>
    <w:rsid w:val="0046329C"/>
    <w:rsid w:val="00471E3B"/>
    <w:rsid w:val="0047354F"/>
    <w:rsid w:val="00473E59"/>
    <w:rsid w:val="004753B3"/>
    <w:rsid w:val="004772A3"/>
    <w:rsid w:val="00480393"/>
    <w:rsid w:val="0048174C"/>
    <w:rsid w:val="00482B66"/>
    <w:rsid w:val="00483AC2"/>
    <w:rsid w:val="00490EDA"/>
    <w:rsid w:val="00497838"/>
    <w:rsid w:val="00497A0D"/>
    <w:rsid w:val="004A0EF2"/>
    <w:rsid w:val="004A6F68"/>
    <w:rsid w:val="004B0EDD"/>
    <w:rsid w:val="004B2895"/>
    <w:rsid w:val="004B3888"/>
    <w:rsid w:val="004C1E4C"/>
    <w:rsid w:val="004C423D"/>
    <w:rsid w:val="004C4A25"/>
    <w:rsid w:val="004D113B"/>
    <w:rsid w:val="004D53E5"/>
    <w:rsid w:val="004E5488"/>
    <w:rsid w:val="004E6ABD"/>
    <w:rsid w:val="004E726E"/>
    <w:rsid w:val="004F3270"/>
    <w:rsid w:val="004F5F34"/>
    <w:rsid w:val="004F6075"/>
    <w:rsid w:val="004F671E"/>
    <w:rsid w:val="004F71E4"/>
    <w:rsid w:val="0050053F"/>
    <w:rsid w:val="005022A7"/>
    <w:rsid w:val="00503294"/>
    <w:rsid w:val="00504E48"/>
    <w:rsid w:val="00504F3B"/>
    <w:rsid w:val="0050555F"/>
    <w:rsid w:val="00506802"/>
    <w:rsid w:val="00520C2F"/>
    <w:rsid w:val="0052347D"/>
    <w:rsid w:val="0052358D"/>
    <w:rsid w:val="005251BC"/>
    <w:rsid w:val="00527CD1"/>
    <w:rsid w:val="00533E10"/>
    <w:rsid w:val="00534CCE"/>
    <w:rsid w:val="00542DDF"/>
    <w:rsid w:val="0054496E"/>
    <w:rsid w:val="00547C33"/>
    <w:rsid w:val="00550267"/>
    <w:rsid w:val="0055469C"/>
    <w:rsid w:val="00560B01"/>
    <w:rsid w:val="00576A5F"/>
    <w:rsid w:val="005802C3"/>
    <w:rsid w:val="00582AAD"/>
    <w:rsid w:val="00586F57"/>
    <w:rsid w:val="00597A70"/>
    <w:rsid w:val="005B01FD"/>
    <w:rsid w:val="005B124C"/>
    <w:rsid w:val="005B1366"/>
    <w:rsid w:val="005B4B27"/>
    <w:rsid w:val="005B5818"/>
    <w:rsid w:val="005C0AF3"/>
    <w:rsid w:val="005C198A"/>
    <w:rsid w:val="005C2157"/>
    <w:rsid w:val="005C3BE4"/>
    <w:rsid w:val="005D110D"/>
    <w:rsid w:val="005D1F74"/>
    <w:rsid w:val="005D4898"/>
    <w:rsid w:val="005E331E"/>
    <w:rsid w:val="005E3E45"/>
    <w:rsid w:val="005E61EA"/>
    <w:rsid w:val="005E7F08"/>
    <w:rsid w:val="005F0A3B"/>
    <w:rsid w:val="005F0A3D"/>
    <w:rsid w:val="005F1A2D"/>
    <w:rsid w:val="005F25E7"/>
    <w:rsid w:val="005F7274"/>
    <w:rsid w:val="005F7B6D"/>
    <w:rsid w:val="0060054B"/>
    <w:rsid w:val="006026C6"/>
    <w:rsid w:val="00603C83"/>
    <w:rsid w:val="00607944"/>
    <w:rsid w:val="00610842"/>
    <w:rsid w:val="00614510"/>
    <w:rsid w:val="0061718F"/>
    <w:rsid w:val="006219AD"/>
    <w:rsid w:val="00631D36"/>
    <w:rsid w:val="00634C69"/>
    <w:rsid w:val="00636D89"/>
    <w:rsid w:val="00637712"/>
    <w:rsid w:val="00640993"/>
    <w:rsid w:val="006412DE"/>
    <w:rsid w:val="006545EE"/>
    <w:rsid w:val="00660E0C"/>
    <w:rsid w:val="0066158E"/>
    <w:rsid w:val="00665679"/>
    <w:rsid w:val="00666942"/>
    <w:rsid w:val="006710C6"/>
    <w:rsid w:val="00675FB8"/>
    <w:rsid w:val="0067663C"/>
    <w:rsid w:val="006810C2"/>
    <w:rsid w:val="00683AF2"/>
    <w:rsid w:val="00691632"/>
    <w:rsid w:val="00694994"/>
    <w:rsid w:val="00696946"/>
    <w:rsid w:val="006A1624"/>
    <w:rsid w:val="006A1F61"/>
    <w:rsid w:val="006A2373"/>
    <w:rsid w:val="006A2DAC"/>
    <w:rsid w:val="006A33A0"/>
    <w:rsid w:val="006A753D"/>
    <w:rsid w:val="006B1D09"/>
    <w:rsid w:val="006B7AEB"/>
    <w:rsid w:val="006C07FA"/>
    <w:rsid w:val="006C1248"/>
    <w:rsid w:val="006C53C0"/>
    <w:rsid w:val="006D079A"/>
    <w:rsid w:val="006D0C34"/>
    <w:rsid w:val="006D2F72"/>
    <w:rsid w:val="006D6A0A"/>
    <w:rsid w:val="006F40F0"/>
    <w:rsid w:val="007027D2"/>
    <w:rsid w:val="00705FC9"/>
    <w:rsid w:val="00713D8F"/>
    <w:rsid w:val="00713F84"/>
    <w:rsid w:val="00721E85"/>
    <w:rsid w:val="007233D9"/>
    <w:rsid w:val="00725498"/>
    <w:rsid w:val="00725772"/>
    <w:rsid w:val="00726002"/>
    <w:rsid w:val="0074063E"/>
    <w:rsid w:val="007422B6"/>
    <w:rsid w:val="00752528"/>
    <w:rsid w:val="00752A91"/>
    <w:rsid w:val="00767F70"/>
    <w:rsid w:val="0077169A"/>
    <w:rsid w:val="007723CF"/>
    <w:rsid w:val="00783FFC"/>
    <w:rsid w:val="007856FF"/>
    <w:rsid w:val="00785BA6"/>
    <w:rsid w:val="0078718E"/>
    <w:rsid w:val="00791CB0"/>
    <w:rsid w:val="007A7754"/>
    <w:rsid w:val="007B06FB"/>
    <w:rsid w:val="007B0CD5"/>
    <w:rsid w:val="007B15D9"/>
    <w:rsid w:val="007C2FA7"/>
    <w:rsid w:val="007D19CF"/>
    <w:rsid w:val="007D5234"/>
    <w:rsid w:val="007D5FA6"/>
    <w:rsid w:val="007D7E6D"/>
    <w:rsid w:val="007E0336"/>
    <w:rsid w:val="007F0B21"/>
    <w:rsid w:val="007F1284"/>
    <w:rsid w:val="007F130B"/>
    <w:rsid w:val="007F3FBE"/>
    <w:rsid w:val="007F7EC1"/>
    <w:rsid w:val="008007C0"/>
    <w:rsid w:val="008053D9"/>
    <w:rsid w:val="008126BC"/>
    <w:rsid w:val="00812B88"/>
    <w:rsid w:val="0081358B"/>
    <w:rsid w:val="00816D07"/>
    <w:rsid w:val="00823819"/>
    <w:rsid w:val="008239F1"/>
    <w:rsid w:val="0082421E"/>
    <w:rsid w:val="0083021B"/>
    <w:rsid w:val="0083216D"/>
    <w:rsid w:val="00834D0B"/>
    <w:rsid w:val="00837B9D"/>
    <w:rsid w:val="00842836"/>
    <w:rsid w:val="0084491A"/>
    <w:rsid w:val="0084492D"/>
    <w:rsid w:val="00847DB0"/>
    <w:rsid w:val="008507A5"/>
    <w:rsid w:val="0085176A"/>
    <w:rsid w:val="00860707"/>
    <w:rsid w:val="0086167F"/>
    <w:rsid w:val="00864263"/>
    <w:rsid w:val="008646A5"/>
    <w:rsid w:val="00866FA3"/>
    <w:rsid w:val="00867C3B"/>
    <w:rsid w:val="008704FD"/>
    <w:rsid w:val="00874AA1"/>
    <w:rsid w:val="00876557"/>
    <w:rsid w:val="008768BA"/>
    <w:rsid w:val="008840DD"/>
    <w:rsid w:val="00884182"/>
    <w:rsid w:val="00887DF6"/>
    <w:rsid w:val="00894700"/>
    <w:rsid w:val="00895D68"/>
    <w:rsid w:val="00896AB0"/>
    <w:rsid w:val="008A0057"/>
    <w:rsid w:val="008A2704"/>
    <w:rsid w:val="008A3F7A"/>
    <w:rsid w:val="008B0B43"/>
    <w:rsid w:val="008B1D6F"/>
    <w:rsid w:val="008B2875"/>
    <w:rsid w:val="008B4540"/>
    <w:rsid w:val="008B46AD"/>
    <w:rsid w:val="008C4CA5"/>
    <w:rsid w:val="008D01FC"/>
    <w:rsid w:val="008E03B5"/>
    <w:rsid w:val="008E4053"/>
    <w:rsid w:val="008E44B1"/>
    <w:rsid w:val="008E4B12"/>
    <w:rsid w:val="008E584E"/>
    <w:rsid w:val="008E74ED"/>
    <w:rsid w:val="008F29F7"/>
    <w:rsid w:val="008F4F03"/>
    <w:rsid w:val="00902B7C"/>
    <w:rsid w:val="00903BE9"/>
    <w:rsid w:val="009049D4"/>
    <w:rsid w:val="00907B43"/>
    <w:rsid w:val="00912CF5"/>
    <w:rsid w:val="00913308"/>
    <w:rsid w:val="00920D9A"/>
    <w:rsid w:val="00921260"/>
    <w:rsid w:val="009307D4"/>
    <w:rsid w:val="009329DA"/>
    <w:rsid w:val="009336C0"/>
    <w:rsid w:val="00940F59"/>
    <w:rsid w:val="00941779"/>
    <w:rsid w:val="00947C9F"/>
    <w:rsid w:val="00951B41"/>
    <w:rsid w:val="00956ACE"/>
    <w:rsid w:val="009604A8"/>
    <w:rsid w:val="009634A1"/>
    <w:rsid w:val="00966202"/>
    <w:rsid w:val="00967339"/>
    <w:rsid w:val="00971C65"/>
    <w:rsid w:val="009742BD"/>
    <w:rsid w:val="009744C9"/>
    <w:rsid w:val="0098113C"/>
    <w:rsid w:val="00983092"/>
    <w:rsid w:val="009870F0"/>
    <w:rsid w:val="0099018C"/>
    <w:rsid w:val="0099299A"/>
    <w:rsid w:val="00995F8A"/>
    <w:rsid w:val="009C190A"/>
    <w:rsid w:val="009C2D3F"/>
    <w:rsid w:val="009C4A92"/>
    <w:rsid w:val="009C636D"/>
    <w:rsid w:val="009C6D0C"/>
    <w:rsid w:val="009D4CFC"/>
    <w:rsid w:val="009D5177"/>
    <w:rsid w:val="009D6380"/>
    <w:rsid w:val="009E09F2"/>
    <w:rsid w:val="009E2905"/>
    <w:rsid w:val="009F0762"/>
    <w:rsid w:val="009F2432"/>
    <w:rsid w:val="00A0176A"/>
    <w:rsid w:val="00A01E19"/>
    <w:rsid w:val="00A02C30"/>
    <w:rsid w:val="00A02C55"/>
    <w:rsid w:val="00A0652C"/>
    <w:rsid w:val="00A11A5B"/>
    <w:rsid w:val="00A12BB3"/>
    <w:rsid w:val="00A16735"/>
    <w:rsid w:val="00A23C54"/>
    <w:rsid w:val="00A34607"/>
    <w:rsid w:val="00A414AE"/>
    <w:rsid w:val="00A41EAE"/>
    <w:rsid w:val="00A44692"/>
    <w:rsid w:val="00A47A6A"/>
    <w:rsid w:val="00A47AB6"/>
    <w:rsid w:val="00A53179"/>
    <w:rsid w:val="00A60FDF"/>
    <w:rsid w:val="00A62C64"/>
    <w:rsid w:val="00A6476B"/>
    <w:rsid w:val="00A656B4"/>
    <w:rsid w:val="00A71C81"/>
    <w:rsid w:val="00A72B57"/>
    <w:rsid w:val="00A769BC"/>
    <w:rsid w:val="00A82B4F"/>
    <w:rsid w:val="00A86A4D"/>
    <w:rsid w:val="00AA0A75"/>
    <w:rsid w:val="00AA2CDD"/>
    <w:rsid w:val="00AA2E0C"/>
    <w:rsid w:val="00AA476C"/>
    <w:rsid w:val="00AB0D9A"/>
    <w:rsid w:val="00AB1E2B"/>
    <w:rsid w:val="00AB1F7C"/>
    <w:rsid w:val="00AB453E"/>
    <w:rsid w:val="00AB52A6"/>
    <w:rsid w:val="00AC4F45"/>
    <w:rsid w:val="00AC5623"/>
    <w:rsid w:val="00AD1A5F"/>
    <w:rsid w:val="00AD2695"/>
    <w:rsid w:val="00AD3AF3"/>
    <w:rsid w:val="00AE0C6F"/>
    <w:rsid w:val="00AE1673"/>
    <w:rsid w:val="00AE16F7"/>
    <w:rsid w:val="00AE73EF"/>
    <w:rsid w:val="00AF20EE"/>
    <w:rsid w:val="00AF45C6"/>
    <w:rsid w:val="00AF6C8A"/>
    <w:rsid w:val="00B00D2D"/>
    <w:rsid w:val="00B01C97"/>
    <w:rsid w:val="00B04180"/>
    <w:rsid w:val="00B0428D"/>
    <w:rsid w:val="00B06495"/>
    <w:rsid w:val="00B11540"/>
    <w:rsid w:val="00B12874"/>
    <w:rsid w:val="00B1387E"/>
    <w:rsid w:val="00B13BEB"/>
    <w:rsid w:val="00B1702E"/>
    <w:rsid w:val="00B1738E"/>
    <w:rsid w:val="00B1745E"/>
    <w:rsid w:val="00B217C0"/>
    <w:rsid w:val="00B21BA2"/>
    <w:rsid w:val="00B234F3"/>
    <w:rsid w:val="00B261DB"/>
    <w:rsid w:val="00B36FD2"/>
    <w:rsid w:val="00B401A4"/>
    <w:rsid w:val="00B4069D"/>
    <w:rsid w:val="00B44FA4"/>
    <w:rsid w:val="00B4531C"/>
    <w:rsid w:val="00B5227E"/>
    <w:rsid w:val="00B55281"/>
    <w:rsid w:val="00B5545D"/>
    <w:rsid w:val="00B55890"/>
    <w:rsid w:val="00B61D1A"/>
    <w:rsid w:val="00B637A9"/>
    <w:rsid w:val="00B65186"/>
    <w:rsid w:val="00B6628C"/>
    <w:rsid w:val="00B71B27"/>
    <w:rsid w:val="00B752D3"/>
    <w:rsid w:val="00B8772A"/>
    <w:rsid w:val="00BA67BE"/>
    <w:rsid w:val="00BB1917"/>
    <w:rsid w:val="00BC1C15"/>
    <w:rsid w:val="00BC1C65"/>
    <w:rsid w:val="00BC2943"/>
    <w:rsid w:val="00BC2FD6"/>
    <w:rsid w:val="00BC3DEC"/>
    <w:rsid w:val="00BC6423"/>
    <w:rsid w:val="00BC70D0"/>
    <w:rsid w:val="00BD21C4"/>
    <w:rsid w:val="00BD23D5"/>
    <w:rsid w:val="00BD3E53"/>
    <w:rsid w:val="00BD435C"/>
    <w:rsid w:val="00BD5FB5"/>
    <w:rsid w:val="00BD7E9F"/>
    <w:rsid w:val="00BE5F58"/>
    <w:rsid w:val="00BF24C8"/>
    <w:rsid w:val="00BF58A3"/>
    <w:rsid w:val="00BF60EB"/>
    <w:rsid w:val="00C053F8"/>
    <w:rsid w:val="00C06A15"/>
    <w:rsid w:val="00C06F45"/>
    <w:rsid w:val="00C07B94"/>
    <w:rsid w:val="00C10D21"/>
    <w:rsid w:val="00C12DC7"/>
    <w:rsid w:val="00C1597B"/>
    <w:rsid w:val="00C15B3A"/>
    <w:rsid w:val="00C201F6"/>
    <w:rsid w:val="00C20F6F"/>
    <w:rsid w:val="00C239A1"/>
    <w:rsid w:val="00C267B9"/>
    <w:rsid w:val="00C2730B"/>
    <w:rsid w:val="00C301EB"/>
    <w:rsid w:val="00C33799"/>
    <w:rsid w:val="00C33C22"/>
    <w:rsid w:val="00C36AF5"/>
    <w:rsid w:val="00C43899"/>
    <w:rsid w:val="00C44A62"/>
    <w:rsid w:val="00C46262"/>
    <w:rsid w:val="00C4760E"/>
    <w:rsid w:val="00C47A15"/>
    <w:rsid w:val="00C47D70"/>
    <w:rsid w:val="00C53408"/>
    <w:rsid w:val="00C553F2"/>
    <w:rsid w:val="00C63D60"/>
    <w:rsid w:val="00C71733"/>
    <w:rsid w:val="00C724CD"/>
    <w:rsid w:val="00C81265"/>
    <w:rsid w:val="00C83953"/>
    <w:rsid w:val="00C83CAA"/>
    <w:rsid w:val="00C86F8E"/>
    <w:rsid w:val="00C952D1"/>
    <w:rsid w:val="00C96A91"/>
    <w:rsid w:val="00CA0640"/>
    <w:rsid w:val="00CA10FE"/>
    <w:rsid w:val="00CA115F"/>
    <w:rsid w:val="00CA2A3D"/>
    <w:rsid w:val="00CA5405"/>
    <w:rsid w:val="00CA7E1C"/>
    <w:rsid w:val="00CB2761"/>
    <w:rsid w:val="00CB3D53"/>
    <w:rsid w:val="00CB56E8"/>
    <w:rsid w:val="00CB7E96"/>
    <w:rsid w:val="00CC2194"/>
    <w:rsid w:val="00CD3F40"/>
    <w:rsid w:val="00CD6521"/>
    <w:rsid w:val="00CE1501"/>
    <w:rsid w:val="00CE2068"/>
    <w:rsid w:val="00CE5B7C"/>
    <w:rsid w:val="00CF039D"/>
    <w:rsid w:val="00CF03EC"/>
    <w:rsid w:val="00CF2765"/>
    <w:rsid w:val="00CF5750"/>
    <w:rsid w:val="00D020C0"/>
    <w:rsid w:val="00D02967"/>
    <w:rsid w:val="00D03233"/>
    <w:rsid w:val="00D0345F"/>
    <w:rsid w:val="00D03B26"/>
    <w:rsid w:val="00D10421"/>
    <w:rsid w:val="00D16C4B"/>
    <w:rsid w:val="00D21CB1"/>
    <w:rsid w:val="00D22187"/>
    <w:rsid w:val="00D24293"/>
    <w:rsid w:val="00D304B1"/>
    <w:rsid w:val="00D31732"/>
    <w:rsid w:val="00D3332F"/>
    <w:rsid w:val="00D4448A"/>
    <w:rsid w:val="00D454BB"/>
    <w:rsid w:val="00D45B00"/>
    <w:rsid w:val="00D504DA"/>
    <w:rsid w:val="00D5218B"/>
    <w:rsid w:val="00D63592"/>
    <w:rsid w:val="00D63F4B"/>
    <w:rsid w:val="00D67327"/>
    <w:rsid w:val="00D67955"/>
    <w:rsid w:val="00D71CCA"/>
    <w:rsid w:val="00D73320"/>
    <w:rsid w:val="00D77CEB"/>
    <w:rsid w:val="00D87C66"/>
    <w:rsid w:val="00D945CB"/>
    <w:rsid w:val="00D964F0"/>
    <w:rsid w:val="00D97E0D"/>
    <w:rsid w:val="00DA44B3"/>
    <w:rsid w:val="00DA695D"/>
    <w:rsid w:val="00DA7ECE"/>
    <w:rsid w:val="00DB7D0B"/>
    <w:rsid w:val="00DC380B"/>
    <w:rsid w:val="00DC4A68"/>
    <w:rsid w:val="00DC54B9"/>
    <w:rsid w:val="00DD1844"/>
    <w:rsid w:val="00DD1BDC"/>
    <w:rsid w:val="00DD4C91"/>
    <w:rsid w:val="00DD5729"/>
    <w:rsid w:val="00DD5B98"/>
    <w:rsid w:val="00DD6602"/>
    <w:rsid w:val="00DE04F0"/>
    <w:rsid w:val="00DE1ECD"/>
    <w:rsid w:val="00DE5160"/>
    <w:rsid w:val="00DE5CFA"/>
    <w:rsid w:val="00DE65EF"/>
    <w:rsid w:val="00DF0F4E"/>
    <w:rsid w:val="00E02EAC"/>
    <w:rsid w:val="00E03A48"/>
    <w:rsid w:val="00E03BDA"/>
    <w:rsid w:val="00E11580"/>
    <w:rsid w:val="00E20572"/>
    <w:rsid w:val="00E2175C"/>
    <w:rsid w:val="00E24C96"/>
    <w:rsid w:val="00E3203E"/>
    <w:rsid w:val="00E36952"/>
    <w:rsid w:val="00E437A9"/>
    <w:rsid w:val="00E45C49"/>
    <w:rsid w:val="00E50AEF"/>
    <w:rsid w:val="00E513DD"/>
    <w:rsid w:val="00E51E34"/>
    <w:rsid w:val="00E529A9"/>
    <w:rsid w:val="00E57D77"/>
    <w:rsid w:val="00E615DC"/>
    <w:rsid w:val="00E7089D"/>
    <w:rsid w:val="00E76144"/>
    <w:rsid w:val="00E77640"/>
    <w:rsid w:val="00E83A14"/>
    <w:rsid w:val="00E84165"/>
    <w:rsid w:val="00E873CF"/>
    <w:rsid w:val="00E879E9"/>
    <w:rsid w:val="00E87B5D"/>
    <w:rsid w:val="00E90570"/>
    <w:rsid w:val="00E90F3A"/>
    <w:rsid w:val="00E91500"/>
    <w:rsid w:val="00E91A3E"/>
    <w:rsid w:val="00E9220F"/>
    <w:rsid w:val="00E9335D"/>
    <w:rsid w:val="00E972F1"/>
    <w:rsid w:val="00E97724"/>
    <w:rsid w:val="00EA6B29"/>
    <w:rsid w:val="00EB0003"/>
    <w:rsid w:val="00EB1FDD"/>
    <w:rsid w:val="00EB40C6"/>
    <w:rsid w:val="00EB494B"/>
    <w:rsid w:val="00EB6FD6"/>
    <w:rsid w:val="00EB74F8"/>
    <w:rsid w:val="00EB7709"/>
    <w:rsid w:val="00EC09FD"/>
    <w:rsid w:val="00ED020F"/>
    <w:rsid w:val="00ED1372"/>
    <w:rsid w:val="00ED1419"/>
    <w:rsid w:val="00ED2C83"/>
    <w:rsid w:val="00ED386A"/>
    <w:rsid w:val="00EE12A3"/>
    <w:rsid w:val="00EF3643"/>
    <w:rsid w:val="00EF75F1"/>
    <w:rsid w:val="00F00642"/>
    <w:rsid w:val="00F1197E"/>
    <w:rsid w:val="00F13B8A"/>
    <w:rsid w:val="00F15EE1"/>
    <w:rsid w:val="00F20A25"/>
    <w:rsid w:val="00F21289"/>
    <w:rsid w:val="00F31F68"/>
    <w:rsid w:val="00F3427C"/>
    <w:rsid w:val="00F34A23"/>
    <w:rsid w:val="00F34FB9"/>
    <w:rsid w:val="00F366F6"/>
    <w:rsid w:val="00F37158"/>
    <w:rsid w:val="00F42676"/>
    <w:rsid w:val="00F45E4D"/>
    <w:rsid w:val="00F468A7"/>
    <w:rsid w:val="00F46BA6"/>
    <w:rsid w:val="00F52C1E"/>
    <w:rsid w:val="00F56732"/>
    <w:rsid w:val="00F60ABE"/>
    <w:rsid w:val="00F61D17"/>
    <w:rsid w:val="00F62F11"/>
    <w:rsid w:val="00F63469"/>
    <w:rsid w:val="00F65365"/>
    <w:rsid w:val="00F703D8"/>
    <w:rsid w:val="00F7339D"/>
    <w:rsid w:val="00F767FB"/>
    <w:rsid w:val="00F837BB"/>
    <w:rsid w:val="00F84116"/>
    <w:rsid w:val="00F94EDF"/>
    <w:rsid w:val="00FA03A1"/>
    <w:rsid w:val="00FA3884"/>
    <w:rsid w:val="00FB1BC9"/>
    <w:rsid w:val="00FB2DAB"/>
    <w:rsid w:val="00FB4F32"/>
    <w:rsid w:val="00FB752D"/>
    <w:rsid w:val="00FB7548"/>
    <w:rsid w:val="00FC0368"/>
    <w:rsid w:val="00FC26C7"/>
    <w:rsid w:val="00FC2D6A"/>
    <w:rsid w:val="00FC54F2"/>
    <w:rsid w:val="00FC683B"/>
    <w:rsid w:val="00FC6DCC"/>
    <w:rsid w:val="00FD1E69"/>
    <w:rsid w:val="00FE07CF"/>
    <w:rsid w:val="00FE15E0"/>
    <w:rsid w:val="00FE572B"/>
    <w:rsid w:val="00FE74FF"/>
    <w:rsid w:val="00FF08D7"/>
    <w:rsid w:val="00FF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1C7F4EBC"/>
  <w15:chartTrackingRefBased/>
  <w15:docId w15:val="{D7580140-0C89-4EBB-BDC3-7917A1663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00" w:line="276" w:lineRule="auto"/>
    </w:pPr>
    <w:rPr>
      <w:rFonts w:ascii="Calibri" w:eastAsia="Calibri" w:hAnsi="Calibr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pPr>
      <w:ind w:left="720"/>
      <w:contextualSpacing/>
    </w:pPr>
  </w:style>
  <w:style w:type="paragraph" w:styleId="BalloonText">
    <w:name w:val="Balloon Text"/>
    <w:basedOn w:val="Normal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CommentText1">
    <w:name w:val="Comment Text1"/>
    <w:basedOn w:val="Normal"/>
    <w:pPr>
      <w:spacing w:line="240" w:lineRule="auto"/>
    </w:pPr>
    <w:rPr>
      <w:sz w:val="20"/>
      <w:szCs w:val="20"/>
    </w:rPr>
  </w:style>
  <w:style w:type="paragraph" w:customStyle="1" w:styleId="CommentSubject1">
    <w:name w:val="Comment Subject1"/>
    <w:basedOn w:val="CommentText1"/>
    <w:next w:val="CommentText1"/>
    <w:rPr>
      <w:b/>
    </w:rPr>
  </w:style>
  <w:style w:type="paragraph" w:styleId="Bibliography">
    <w:name w:val="Bibliography"/>
    <w:basedOn w:val="Normal"/>
    <w:next w:val="Normal"/>
    <w:pPr>
      <w:tabs>
        <w:tab w:val="left" w:pos="504"/>
      </w:tabs>
      <w:spacing w:after="240" w:line="240" w:lineRule="auto"/>
      <w:ind w:left="504" w:hanging="504"/>
    </w:pPr>
  </w:style>
  <w:style w:type="paragraph" w:styleId="CommentText">
    <w:name w:val="annotation text"/>
    <w:basedOn w:val="Normal"/>
    <w:uiPriority w:val="99"/>
    <w:pPr>
      <w:spacing w:after="0"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rPr>
      <w:b/>
    </w:rPr>
  </w:style>
  <w:style w:type="character" w:customStyle="1" w:styleId="BalloonTextChar">
    <w:name w:val="Balloon Text Char"/>
    <w:rPr>
      <w:rFonts w:ascii="Tahoma" w:hAnsi="Tahoma" w:cs="Tahoma"/>
      <w:sz w:val="16"/>
      <w:szCs w:val="16"/>
      <w:lang w:val="en-GB"/>
    </w:rPr>
  </w:style>
  <w:style w:type="character" w:customStyle="1" w:styleId="CommentReference1">
    <w:name w:val="Comment Reference1"/>
    <w:rPr>
      <w:sz w:val="16"/>
      <w:szCs w:val="16"/>
    </w:rPr>
  </w:style>
  <w:style w:type="character" w:customStyle="1" w:styleId="CommentTextChar">
    <w:name w:val="Comment Text Char"/>
    <w:uiPriority w:val="99"/>
    <w:rPr>
      <w:sz w:val="20"/>
      <w:szCs w:val="20"/>
      <w:lang w:val="en-GB"/>
    </w:rPr>
  </w:style>
  <w:style w:type="character" w:customStyle="1" w:styleId="CommentSubjectChar">
    <w:name w:val="Comment Subject Char"/>
    <w:rPr>
      <w:b/>
      <w:bCs w:val="0"/>
      <w:sz w:val="20"/>
      <w:szCs w:val="20"/>
      <w:lang w:val="en-GB"/>
    </w:rPr>
  </w:style>
  <w:style w:type="character" w:customStyle="1" w:styleId="Zotero">
    <w:name w:val="Zotero"/>
    <w:basedOn w:val="DefaultParagraphFont"/>
  </w:style>
  <w:style w:type="character" w:styleId="CommentReference">
    <w:name w:val="annotation reference"/>
    <w:uiPriority w:val="99"/>
    <w:unhideWhenUsed/>
    <w:rsid w:val="00D16C4B"/>
    <w:rPr>
      <w:sz w:val="16"/>
      <w:szCs w:val="16"/>
    </w:rPr>
  </w:style>
  <w:style w:type="table" w:styleId="TableGrid">
    <w:name w:val="Table Grid"/>
    <w:basedOn w:val="TableNormal"/>
    <w:uiPriority w:val="39"/>
    <w:rsid w:val="00181E31"/>
    <w:rPr>
      <w:rFonts w:ascii="Calibri" w:eastAsia="Calibri" w:hAnsi="Calibri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F3427C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rsid w:val="00F3427C"/>
    <w:rPr>
      <w:rFonts w:ascii="Calibri" w:eastAsia="Calibri" w:hAnsi="Calibri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rsid w:val="00F3427C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rsid w:val="00F3427C"/>
    <w:rPr>
      <w:rFonts w:ascii="Calibri" w:eastAsia="Calibri" w:hAnsi="Calibr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49A3A9-01D6-466E-A49E-0AF544F51A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4</Words>
  <Characters>1771</Characters>
  <Application>Microsoft Office Word</Application>
  <DocSecurity>0</DocSecurity>
  <Lines>24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EVA</Company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 Remi Thomas Lemoine</dc:creator>
  <cp:keywords/>
  <cp:lastModifiedBy>Sylvain Lemoine</cp:lastModifiedBy>
  <cp:revision>3</cp:revision>
  <cp:lastPrinted>1900-01-01T00:00:00Z</cp:lastPrinted>
  <dcterms:created xsi:type="dcterms:W3CDTF">2023-10-02T11:43:00Z</dcterms:created>
  <dcterms:modified xsi:type="dcterms:W3CDTF">2023-10-02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v83nZQEm"/&gt;&lt;style id="http://www.zotero.org/styles/science" hasBibliography="1" bibliographyStyleHasBeenSet="1"/&gt;&lt;prefs&gt;&lt;pref name="fieldType" value="Field"/&gt;&lt;pref name="automaticJournalAbbrevi</vt:lpwstr>
  </property>
  <property fmtid="{D5CDD505-2E9C-101B-9397-08002B2CF9AE}" pid="3" name="ZOTERO_PREF_2">
    <vt:lpwstr>ations" value="true"/&gt;&lt;/prefs&gt;&lt;/data&gt;</vt:lpwstr>
  </property>
  <property fmtid="{D5CDD505-2E9C-101B-9397-08002B2CF9AE}" pid="4" name="GrammarlyDocumentId">
    <vt:lpwstr>0321ee37b67ea46ad541e1cd401b3b99e821a2b9a13580f7e7fd40fc1566f88e</vt:lpwstr>
  </property>
</Properties>
</file>